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258310" cy="37560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59" r="-52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Fig. S5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Phylogenetic tree constructed on the basis of 24 amino acid sequences belonging to hydroxycinnamoyltransferase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18"/>
          <w:szCs w:val="18"/>
          <w:lang w:val="en-US" w:eastAsia="zh-CN"/>
        </w:rPr>
        <w:t>.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Bootstrap values are displayed as percentages (1000 replicates) when greater than 50% at the branches. The 5 green circles represented the cloned full-length amino acids sequences encoding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hydroxycinnamoyltransferases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. glabra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.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The 3 red circles displayed the predicted rosmarinate synthase. Among of them, the middle sequences (Cluster-22883.29589) might encode the rosmarinate synth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. glabra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. XP_018826314.1: predicted rosmarinate synthase-lik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 xml:space="preserve">Juglans regia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XP_016205435.1: rosmarinate synthase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from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 xml:space="preserve"> Arachis ipaensis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 The 6 blue circles indicated the rosmarinic acid synthase. CAK55166.1: rosmarinic acid synth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Coleus blumei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QGN67259.1: rosmarinic acid synth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Ocimum tenuiflorum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AEA36976.1: rosmarinic acid synth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Lavandula angustifoli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ADA60182.1: rosmarinic acid synth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alvia miltiorrhiz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AGH61997.1: rosmarinic acid synth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Perilla frutescen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AJW87634.1: rosmarinic acid synth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Prunella vulgari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CAM84302.2: hydroxycinnamoyl CoA quinate transfer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Cynara cardunculu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 var. scolymus. ACJ23164.1: hydroxycinnamoyl CoA quinate transferase 2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Cynara cardunculu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 var. scolymus. CAE46933.1: hydroxycinnamoyl CoA quinate transfer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olanum lycopersicum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ABA46756.1: hydroxycinnamoyl-CoA quinate-like protein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olanum tuberosum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CAD47830.1: hydroxycinnamoyl transfer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Nicotiana tabacum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CAE46932.1: hydroxycinnamoyl CoA quinate transfer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Nicotiana tabacum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BAD72525.1: putative hydroxycinnamoyl CoA quinate transfer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Oryza sativ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AAO73071.1:  agmatine coumaroyltransfer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Hordeum vulgar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BAA74428.1: Anthocyanin 5-aromatic acyltransfer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Gentiana triflor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XP_003543709.1: shikimate O-hydroxycinnamoyltransfer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Glycine max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. 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e dejin</dc:creator>
  <dc:description/>
  <dc:language>en-US</dc:language>
  <cp:lastModifiedBy>谢德金</cp:lastModifiedBy>
  <dcterms:modified xsi:type="dcterms:W3CDTF">2020-09-18T15:06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